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8ECE9" w14:textId="77777777" w:rsidR="00872160" w:rsidRDefault="00872160" w:rsidP="00872160">
      <w:pPr>
        <w:spacing w:line="480" w:lineRule="auto"/>
        <w:rPr>
          <w:b/>
          <w:bCs/>
        </w:rPr>
      </w:pPr>
      <w:r>
        <w:rPr>
          <w:b/>
          <w:bCs/>
        </w:rPr>
        <w:t>Supplementary information</w:t>
      </w:r>
    </w:p>
    <w:p w14:paraId="3E3574B8" w14:textId="77777777" w:rsidR="00872160" w:rsidRDefault="00872160" w:rsidP="00872160">
      <w:pPr>
        <w:spacing w:line="480" w:lineRule="auto"/>
        <w:rPr>
          <w:b/>
          <w:bCs/>
        </w:rPr>
      </w:pPr>
      <w:r>
        <w:rPr>
          <w:b/>
          <w:bCs/>
        </w:rPr>
        <w:t>Supplementary table 1: Antibody list</w:t>
      </w:r>
    </w:p>
    <w:tbl>
      <w:tblPr>
        <w:tblStyle w:val="PlainTable5"/>
        <w:tblW w:w="7200" w:type="dxa"/>
        <w:tblLayout w:type="fixed"/>
        <w:tblLook w:val="04A0" w:firstRow="1" w:lastRow="0" w:firstColumn="1" w:lastColumn="0" w:noHBand="0" w:noVBand="1"/>
      </w:tblPr>
      <w:tblGrid>
        <w:gridCol w:w="1620"/>
        <w:gridCol w:w="2250"/>
        <w:gridCol w:w="1980"/>
        <w:gridCol w:w="1350"/>
      </w:tblGrid>
      <w:tr w:rsidR="00872160" w14:paraId="28CFEF7E" w14:textId="77777777" w:rsidTr="000A0C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20" w:type="dxa"/>
            <w:noWrap/>
            <w:vAlign w:val="center"/>
            <w:hideMark/>
          </w:tcPr>
          <w:p w14:paraId="23CB9B06" w14:textId="77777777" w:rsidR="00872160" w:rsidRDefault="00872160" w:rsidP="000A0CD3">
            <w:pPr>
              <w:jc w:val="lef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ntibody</w:t>
            </w:r>
          </w:p>
        </w:tc>
        <w:tc>
          <w:tcPr>
            <w:tcW w:w="2250" w:type="dxa"/>
            <w:noWrap/>
            <w:vAlign w:val="center"/>
            <w:hideMark/>
          </w:tcPr>
          <w:p w14:paraId="55070966" w14:textId="77777777" w:rsidR="00872160" w:rsidRDefault="00872160" w:rsidP="000A0C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upplier</w:t>
            </w:r>
          </w:p>
        </w:tc>
        <w:tc>
          <w:tcPr>
            <w:tcW w:w="1980" w:type="dxa"/>
            <w:noWrap/>
            <w:vAlign w:val="center"/>
            <w:hideMark/>
          </w:tcPr>
          <w:p w14:paraId="0A006E31" w14:textId="77777777" w:rsidR="00872160" w:rsidRDefault="00872160" w:rsidP="000A0C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talogue No.</w:t>
            </w:r>
          </w:p>
        </w:tc>
        <w:tc>
          <w:tcPr>
            <w:tcW w:w="1350" w:type="dxa"/>
            <w:noWrap/>
            <w:vAlign w:val="center"/>
            <w:hideMark/>
          </w:tcPr>
          <w:p w14:paraId="4D900300" w14:textId="77777777" w:rsidR="00872160" w:rsidRDefault="00872160" w:rsidP="000A0C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lone</w:t>
            </w:r>
          </w:p>
        </w:tc>
      </w:tr>
      <w:tr w:rsidR="00872160" w14:paraId="0CAD1BCF" w14:textId="77777777" w:rsidTr="000A0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4C237C1B" w14:textId="77777777" w:rsidR="00872160" w:rsidRDefault="00872160" w:rsidP="000A0CD3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CD103</w:t>
            </w:r>
          </w:p>
        </w:tc>
        <w:tc>
          <w:tcPr>
            <w:tcW w:w="2250" w:type="dxa"/>
            <w:noWrap/>
            <w:vAlign w:val="center"/>
            <w:hideMark/>
          </w:tcPr>
          <w:p w14:paraId="085CEEA7" w14:textId="77777777" w:rsidR="00872160" w:rsidRDefault="00872160" w:rsidP="000A0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Biolegend</w:t>
            </w:r>
          </w:p>
        </w:tc>
        <w:tc>
          <w:tcPr>
            <w:tcW w:w="1980" w:type="dxa"/>
            <w:noWrap/>
            <w:vAlign w:val="center"/>
            <w:hideMark/>
          </w:tcPr>
          <w:p w14:paraId="703C4426" w14:textId="77777777" w:rsidR="00872160" w:rsidRDefault="00872160" w:rsidP="000A0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50206</w:t>
            </w:r>
          </w:p>
        </w:tc>
        <w:tc>
          <w:tcPr>
            <w:tcW w:w="1350" w:type="dxa"/>
            <w:noWrap/>
            <w:vAlign w:val="center"/>
            <w:hideMark/>
          </w:tcPr>
          <w:p w14:paraId="530F4A95" w14:textId="77777777" w:rsidR="00872160" w:rsidRDefault="00872160" w:rsidP="000A0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Ber-ACT8</w:t>
            </w:r>
          </w:p>
        </w:tc>
      </w:tr>
      <w:tr w:rsidR="00872160" w14:paraId="32FB28D1" w14:textId="77777777" w:rsidTr="000A0CD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68109A54" w14:textId="77777777" w:rsidR="00872160" w:rsidRDefault="00872160" w:rsidP="000A0CD3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CD11b</w:t>
            </w:r>
          </w:p>
        </w:tc>
        <w:tc>
          <w:tcPr>
            <w:tcW w:w="2250" w:type="dxa"/>
            <w:noWrap/>
            <w:vAlign w:val="center"/>
            <w:hideMark/>
          </w:tcPr>
          <w:p w14:paraId="5FFD8951" w14:textId="77777777" w:rsidR="00872160" w:rsidRDefault="00872160" w:rsidP="000A0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Biolegend</w:t>
            </w:r>
          </w:p>
        </w:tc>
        <w:tc>
          <w:tcPr>
            <w:tcW w:w="1980" w:type="dxa"/>
            <w:noWrap/>
            <w:vAlign w:val="center"/>
            <w:hideMark/>
          </w:tcPr>
          <w:p w14:paraId="1C89CB7C" w14:textId="77777777" w:rsidR="00872160" w:rsidRDefault="00872160" w:rsidP="000A0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1235</w:t>
            </w:r>
          </w:p>
        </w:tc>
        <w:tc>
          <w:tcPr>
            <w:tcW w:w="1350" w:type="dxa"/>
            <w:noWrap/>
            <w:vAlign w:val="center"/>
            <w:hideMark/>
          </w:tcPr>
          <w:p w14:paraId="6D500C77" w14:textId="77777777" w:rsidR="00872160" w:rsidRDefault="00872160" w:rsidP="000A0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M1/70 </w:t>
            </w:r>
          </w:p>
        </w:tc>
      </w:tr>
      <w:tr w:rsidR="00872160" w14:paraId="4AB82E86" w14:textId="77777777" w:rsidTr="000A0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6859AFDE" w14:textId="77777777" w:rsidR="00872160" w:rsidRDefault="00872160" w:rsidP="000A0CD3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CD11c</w:t>
            </w:r>
          </w:p>
        </w:tc>
        <w:tc>
          <w:tcPr>
            <w:tcW w:w="2250" w:type="dxa"/>
            <w:noWrap/>
            <w:vAlign w:val="center"/>
            <w:hideMark/>
          </w:tcPr>
          <w:p w14:paraId="53BCBE99" w14:textId="77777777" w:rsidR="00872160" w:rsidRDefault="00872160" w:rsidP="000A0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Biolegend</w:t>
            </w:r>
          </w:p>
        </w:tc>
        <w:tc>
          <w:tcPr>
            <w:tcW w:w="1980" w:type="dxa"/>
            <w:noWrap/>
            <w:vAlign w:val="center"/>
            <w:hideMark/>
          </w:tcPr>
          <w:p w14:paraId="0AE8E374" w14:textId="77777777" w:rsidR="00872160" w:rsidRDefault="00872160" w:rsidP="000A0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01634</w:t>
            </w:r>
          </w:p>
        </w:tc>
        <w:tc>
          <w:tcPr>
            <w:tcW w:w="1350" w:type="dxa"/>
            <w:noWrap/>
            <w:vAlign w:val="center"/>
            <w:hideMark/>
          </w:tcPr>
          <w:p w14:paraId="236A93E3" w14:textId="77777777" w:rsidR="00872160" w:rsidRDefault="00872160" w:rsidP="000A0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.9</w:t>
            </w:r>
          </w:p>
        </w:tc>
      </w:tr>
      <w:tr w:rsidR="00872160" w14:paraId="4C6DF2A8" w14:textId="77777777" w:rsidTr="000A0CD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16DDBA53" w14:textId="77777777" w:rsidR="00872160" w:rsidRDefault="00872160" w:rsidP="000A0CD3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CD11c</w:t>
            </w:r>
          </w:p>
        </w:tc>
        <w:tc>
          <w:tcPr>
            <w:tcW w:w="2250" w:type="dxa"/>
            <w:noWrap/>
            <w:vAlign w:val="center"/>
            <w:hideMark/>
          </w:tcPr>
          <w:p w14:paraId="5341CE5B" w14:textId="77777777" w:rsidR="00872160" w:rsidRDefault="00872160" w:rsidP="000A0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Biolegend</w:t>
            </w:r>
          </w:p>
        </w:tc>
        <w:tc>
          <w:tcPr>
            <w:tcW w:w="1980" w:type="dxa"/>
            <w:noWrap/>
            <w:vAlign w:val="center"/>
            <w:hideMark/>
          </w:tcPr>
          <w:p w14:paraId="1E96487C" w14:textId="77777777" w:rsidR="00872160" w:rsidRDefault="00872160" w:rsidP="000A0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37214</w:t>
            </w:r>
          </w:p>
        </w:tc>
        <w:tc>
          <w:tcPr>
            <w:tcW w:w="1350" w:type="dxa"/>
            <w:noWrap/>
            <w:vAlign w:val="center"/>
            <w:hideMark/>
          </w:tcPr>
          <w:p w14:paraId="06678535" w14:textId="77777777" w:rsidR="00872160" w:rsidRDefault="00872160" w:rsidP="000A0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Bu15</w:t>
            </w:r>
          </w:p>
        </w:tc>
      </w:tr>
      <w:tr w:rsidR="00872160" w14:paraId="47570FF7" w14:textId="77777777" w:rsidTr="000A0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3102FDE9" w14:textId="77777777" w:rsidR="00872160" w:rsidRDefault="00872160" w:rsidP="000A0CD3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CD3</w:t>
            </w:r>
          </w:p>
        </w:tc>
        <w:tc>
          <w:tcPr>
            <w:tcW w:w="2250" w:type="dxa"/>
            <w:noWrap/>
            <w:vAlign w:val="center"/>
            <w:hideMark/>
          </w:tcPr>
          <w:p w14:paraId="5AD3962E" w14:textId="77777777" w:rsidR="00872160" w:rsidRDefault="00872160" w:rsidP="000A0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Biolegend</w:t>
            </w:r>
          </w:p>
        </w:tc>
        <w:tc>
          <w:tcPr>
            <w:tcW w:w="1980" w:type="dxa"/>
            <w:noWrap/>
            <w:vAlign w:val="center"/>
            <w:hideMark/>
          </w:tcPr>
          <w:p w14:paraId="023547F1" w14:textId="77777777" w:rsidR="00872160" w:rsidRDefault="00872160" w:rsidP="000A0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00449</w:t>
            </w:r>
          </w:p>
        </w:tc>
        <w:tc>
          <w:tcPr>
            <w:tcW w:w="1350" w:type="dxa"/>
            <w:noWrap/>
            <w:vAlign w:val="center"/>
            <w:hideMark/>
          </w:tcPr>
          <w:p w14:paraId="5115AB3C" w14:textId="77777777" w:rsidR="00872160" w:rsidRDefault="00872160" w:rsidP="000A0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UCHT1</w:t>
            </w:r>
          </w:p>
        </w:tc>
      </w:tr>
      <w:tr w:rsidR="00872160" w14:paraId="323B6E59" w14:textId="77777777" w:rsidTr="000A0CD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720C482D" w14:textId="77777777" w:rsidR="00872160" w:rsidRDefault="00872160" w:rsidP="000A0CD3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CD3</w:t>
            </w:r>
          </w:p>
        </w:tc>
        <w:tc>
          <w:tcPr>
            <w:tcW w:w="2250" w:type="dxa"/>
            <w:noWrap/>
            <w:vAlign w:val="center"/>
            <w:hideMark/>
          </w:tcPr>
          <w:p w14:paraId="5C39D132" w14:textId="77777777" w:rsidR="00872160" w:rsidRDefault="00872160" w:rsidP="000A0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BD</w:t>
            </w:r>
          </w:p>
        </w:tc>
        <w:tc>
          <w:tcPr>
            <w:tcW w:w="1980" w:type="dxa"/>
            <w:noWrap/>
            <w:vAlign w:val="center"/>
            <w:hideMark/>
          </w:tcPr>
          <w:p w14:paraId="311B45E7" w14:textId="77777777" w:rsidR="00872160" w:rsidRDefault="00872160" w:rsidP="000A0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45767</w:t>
            </w:r>
          </w:p>
        </w:tc>
        <w:tc>
          <w:tcPr>
            <w:tcW w:w="1350" w:type="dxa"/>
            <w:noWrap/>
            <w:vAlign w:val="center"/>
            <w:hideMark/>
          </w:tcPr>
          <w:p w14:paraId="7E55877B" w14:textId="77777777" w:rsidR="00872160" w:rsidRDefault="00872160" w:rsidP="000A0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K7</w:t>
            </w:r>
          </w:p>
        </w:tc>
      </w:tr>
      <w:tr w:rsidR="00872160" w14:paraId="005517F0" w14:textId="77777777" w:rsidTr="000A0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2D051F21" w14:textId="77777777" w:rsidR="00872160" w:rsidRDefault="00872160" w:rsidP="000A0CD3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CD4</w:t>
            </w:r>
          </w:p>
        </w:tc>
        <w:tc>
          <w:tcPr>
            <w:tcW w:w="2250" w:type="dxa"/>
            <w:noWrap/>
            <w:vAlign w:val="center"/>
            <w:hideMark/>
          </w:tcPr>
          <w:p w14:paraId="388803D0" w14:textId="77777777" w:rsidR="00872160" w:rsidRDefault="00872160" w:rsidP="000A0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BD</w:t>
            </w:r>
          </w:p>
        </w:tc>
        <w:tc>
          <w:tcPr>
            <w:tcW w:w="1980" w:type="dxa"/>
            <w:noWrap/>
            <w:vAlign w:val="center"/>
            <w:hideMark/>
          </w:tcPr>
          <w:p w14:paraId="55071FB3" w14:textId="77777777" w:rsidR="00872160" w:rsidRDefault="00872160" w:rsidP="000A0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45768</w:t>
            </w:r>
          </w:p>
        </w:tc>
        <w:tc>
          <w:tcPr>
            <w:tcW w:w="1350" w:type="dxa"/>
            <w:noWrap/>
            <w:vAlign w:val="center"/>
            <w:hideMark/>
          </w:tcPr>
          <w:p w14:paraId="0D57E767" w14:textId="77777777" w:rsidR="00872160" w:rsidRDefault="00872160" w:rsidP="000A0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K3</w:t>
            </w:r>
          </w:p>
        </w:tc>
      </w:tr>
      <w:tr w:rsidR="00872160" w14:paraId="53502E38" w14:textId="77777777" w:rsidTr="000A0CD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5B840A88" w14:textId="77777777" w:rsidR="00872160" w:rsidRDefault="00872160" w:rsidP="000A0CD3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CD49a</w:t>
            </w:r>
          </w:p>
        </w:tc>
        <w:tc>
          <w:tcPr>
            <w:tcW w:w="2250" w:type="dxa"/>
            <w:noWrap/>
            <w:vAlign w:val="center"/>
            <w:hideMark/>
          </w:tcPr>
          <w:p w14:paraId="7394F406" w14:textId="77777777" w:rsidR="00872160" w:rsidRDefault="00872160" w:rsidP="000A0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BD</w:t>
            </w:r>
          </w:p>
        </w:tc>
        <w:tc>
          <w:tcPr>
            <w:tcW w:w="1980" w:type="dxa"/>
            <w:noWrap/>
            <w:vAlign w:val="center"/>
            <w:hideMark/>
          </w:tcPr>
          <w:p w14:paraId="346272A1" w14:textId="77777777" w:rsidR="00872160" w:rsidRDefault="00872160" w:rsidP="000A0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59596</w:t>
            </w:r>
          </w:p>
        </w:tc>
        <w:tc>
          <w:tcPr>
            <w:tcW w:w="1350" w:type="dxa"/>
            <w:noWrap/>
            <w:vAlign w:val="center"/>
            <w:hideMark/>
          </w:tcPr>
          <w:p w14:paraId="3FD46C6B" w14:textId="77777777" w:rsidR="00872160" w:rsidRDefault="00872160" w:rsidP="000A0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R84</w:t>
            </w:r>
          </w:p>
        </w:tc>
      </w:tr>
      <w:tr w:rsidR="00872160" w14:paraId="757A2521" w14:textId="77777777" w:rsidTr="000A0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460A0305" w14:textId="77777777" w:rsidR="00872160" w:rsidRDefault="00872160" w:rsidP="000A0CD3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CD68</w:t>
            </w:r>
          </w:p>
        </w:tc>
        <w:tc>
          <w:tcPr>
            <w:tcW w:w="2250" w:type="dxa"/>
            <w:noWrap/>
            <w:vAlign w:val="center"/>
            <w:hideMark/>
          </w:tcPr>
          <w:p w14:paraId="0922A725" w14:textId="77777777" w:rsidR="00872160" w:rsidRDefault="00872160" w:rsidP="000A0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Biolegend</w:t>
            </w:r>
          </w:p>
        </w:tc>
        <w:tc>
          <w:tcPr>
            <w:tcW w:w="1980" w:type="dxa"/>
            <w:noWrap/>
            <w:vAlign w:val="center"/>
            <w:hideMark/>
          </w:tcPr>
          <w:p w14:paraId="1172DF21" w14:textId="77777777" w:rsidR="00872160" w:rsidRDefault="00872160" w:rsidP="000A0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33809</w:t>
            </w:r>
          </w:p>
        </w:tc>
        <w:tc>
          <w:tcPr>
            <w:tcW w:w="1350" w:type="dxa"/>
            <w:noWrap/>
            <w:vAlign w:val="center"/>
            <w:hideMark/>
          </w:tcPr>
          <w:p w14:paraId="7EE6C0AA" w14:textId="77777777" w:rsidR="00872160" w:rsidRDefault="00872160" w:rsidP="000A0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1/82A</w:t>
            </w:r>
          </w:p>
        </w:tc>
      </w:tr>
      <w:tr w:rsidR="00872160" w14:paraId="2828C554" w14:textId="77777777" w:rsidTr="000A0CD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69EF4810" w14:textId="77777777" w:rsidR="00872160" w:rsidRDefault="00872160" w:rsidP="000A0CD3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CD69</w:t>
            </w:r>
          </w:p>
        </w:tc>
        <w:tc>
          <w:tcPr>
            <w:tcW w:w="2250" w:type="dxa"/>
            <w:noWrap/>
            <w:vAlign w:val="center"/>
            <w:hideMark/>
          </w:tcPr>
          <w:p w14:paraId="1BAC8F5E" w14:textId="77777777" w:rsidR="00872160" w:rsidRDefault="00872160" w:rsidP="000A0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BD</w:t>
            </w:r>
          </w:p>
        </w:tc>
        <w:tc>
          <w:tcPr>
            <w:tcW w:w="1980" w:type="dxa"/>
            <w:noWrap/>
            <w:vAlign w:val="center"/>
            <w:hideMark/>
          </w:tcPr>
          <w:p w14:paraId="4604BECC" w14:textId="77777777" w:rsidR="00872160" w:rsidRDefault="00872160" w:rsidP="000A0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55530</w:t>
            </w:r>
          </w:p>
        </w:tc>
        <w:tc>
          <w:tcPr>
            <w:tcW w:w="1350" w:type="dxa"/>
            <w:noWrap/>
            <w:vAlign w:val="center"/>
            <w:hideMark/>
          </w:tcPr>
          <w:p w14:paraId="3F18740C" w14:textId="77777777" w:rsidR="00872160" w:rsidRDefault="00872160" w:rsidP="000A0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FN50</w:t>
            </w:r>
          </w:p>
        </w:tc>
      </w:tr>
      <w:tr w:rsidR="00872160" w14:paraId="7F4F9D4C" w14:textId="77777777" w:rsidTr="000A0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3F27009B" w14:textId="77777777" w:rsidR="00872160" w:rsidRDefault="00872160" w:rsidP="000A0CD3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CD69</w:t>
            </w:r>
          </w:p>
        </w:tc>
        <w:tc>
          <w:tcPr>
            <w:tcW w:w="2250" w:type="dxa"/>
            <w:noWrap/>
            <w:vAlign w:val="center"/>
            <w:hideMark/>
          </w:tcPr>
          <w:p w14:paraId="564F1306" w14:textId="77777777" w:rsidR="00872160" w:rsidRDefault="00872160" w:rsidP="000A0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Biolegend</w:t>
            </w:r>
          </w:p>
        </w:tc>
        <w:tc>
          <w:tcPr>
            <w:tcW w:w="1980" w:type="dxa"/>
            <w:noWrap/>
            <w:vAlign w:val="center"/>
            <w:hideMark/>
          </w:tcPr>
          <w:p w14:paraId="3299A96B" w14:textId="77777777" w:rsidR="00872160" w:rsidRDefault="00872160" w:rsidP="000A0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10930</w:t>
            </w:r>
          </w:p>
        </w:tc>
        <w:tc>
          <w:tcPr>
            <w:tcW w:w="1350" w:type="dxa"/>
            <w:noWrap/>
            <w:vAlign w:val="center"/>
            <w:hideMark/>
          </w:tcPr>
          <w:p w14:paraId="4C053859" w14:textId="77777777" w:rsidR="00872160" w:rsidRDefault="00872160" w:rsidP="000A0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FN50</w:t>
            </w:r>
          </w:p>
        </w:tc>
      </w:tr>
      <w:tr w:rsidR="00872160" w14:paraId="1C90C919" w14:textId="77777777" w:rsidTr="000A0CD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2C526D30" w14:textId="77777777" w:rsidR="00872160" w:rsidRDefault="00872160" w:rsidP="000A0CD3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CD8</w:t>
            </w:r>
          </w:p>
        </w:tc>
        <w:tc>
          <w:tcPr>
            <w:tcW w:w="2250" w:type="dxa"/>
            <w:noWrap/>
            <w:vAlign w:val="center"/>
            <w:hideMark/>
          </w:tcPr>
          <w:p w14:paraId="71339896" w14:textId="77777777" w:rsidR="00872160" w:rsidRDefault="00872160" w:rsidP="000A0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Biolegend</w:t>
            </w:r>
          </w:p>
        </w:tc>
        <w:tc>
          <w:tcPr>
            <w:tcW w:w="1980" w:type="dxa"/>
            <w:noWrap/>
            <w:vAlign w:val="center"/>
            <w:hideMark/>
          </w:tcPr>
          <w:p w14:paraId="63719DA3" w14:textId="77777777" w:rsidR="00872160" w:rsidRDefault="00872160" w:rsidP="000A0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00912</w:t>
            </w:r>
          </w:p>
        </w:tc>
        <w:tc>
          <w:tcPr>
            <w:tcW w:w="1350" w:type="dxa"/>
            <w:noWrap/>
            <w:vAlign w:val="center"/>
            <w:hideMark/>
          </w:tcPr>
          <w:p w14:paraId="18B96CD4" w14:textId="77777777" w:rsidR="00872160" w:rsidRDefault="00872160" w:rsidP="000A0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HIT8a</w:t>
            </w:r>
          </w:p>
        </w:tc>
      </w:tr>
      <w:tr w:rsidR="00872160" w14:paraId="055D74EE" w14:textId="77777777" w:rsidTr="000A0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797F93E1" w14:textId="77777777" w:rsidR="00872160" w:rsidRDefault="00872160" w:rsidP="000A0CD3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CD8a</w:t>
            </w:r>
          </w:p>
        </w:tc>
        <w:tc>
          <w:tcPr>
            <w:tcW w:w="2250" w:type="dxa"/>
            <w:noWrap/>
            <w:vAlign w:val="center"/>
            <w:hideMark/>
          </w:tcPr>
          <w:p w14:paraId="2E5909BD" w14:textId="77777777" w:rsidR="00872160" w:rsidRDefault="00872160" w:rsidP="000A0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R&amp;D</w:t>
            </w:r>
          </w:p>
        </w:tc>
        <w:tc>
          <w:tcPr>
            <w:tcW w:w="1980" w:type="dxa"/>
            <w:noWrap/>
            <w:vAlign w:val="center"/>
            <w:hideMark/>
          </w:tcPr>
          <w:p w14:paraId="28D759D3" w14:textId="77777777" w:rsidR="00872160" w:rsidRDefault="00872160" w:rsidP="000A0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FAB1509S</w:t>
            </w:r>
          </w:p>
        </w:tc>
        <w:tc>
          <w:tcPr>
            <w:tcW w:w="1350" w:type="dxa"/>
            <w:noWrap/>
            <w:vAlign w:val="center"/>
            <w:hideMark/>
          </w:tcPr>
          <w:p w14:paraId="689DB609" w14:textId="77777777" w:rsidR="00872160" w:rsidRDefault="00872160" w:rsidP="000A0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7006</w:t>
            </w:r>
          </w:p>
        </w:tc>
      </w:tr>
      <w:tr w:rsidR="00872160" w14:paraId="368FF319" w14:textId="77777777" w:rsidTr="000A0CD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6D5B7306" w14:textId="77777777" w:rsidR="00872160" w:rsidRDefault="00872160" w:rsidP="000A0CD3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Granzyme B</w:t>
            </w:r>
          </w:p>
        </w:tc>
        <w:tc>
          <w:tcPr>
            <w:tcW w:w="2250" w:type="dxa"/>
            <w:noWrap/>
            <w:vAlign w:val="center"/>
            <w:hideMark/>
          </w:tcPr>
          <w:p w14:paraId="68589F98" w14:textId="77777777" w:rsidR="00872160" w:rsidRDefault="00872160" w:rsidP="000A0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anquin</w:t>
            </w:r>
            <w:proofErr w:type="spellEnd"/>
            <w:r>
              <w:rPr>
                <w:color w:val="000000"/>
              </w:rPr>
              <w:t xml:space="preserve"> Amsterdam</w:t>
            </w:r>
          </w:p>
        </w:tc>
        <w:tc>
          <w:tcPr>
            <w:tcW w:w="1980" w:type="dxa"/>
            <w:noWrap/>
            <w:vAlign w:val="center"/>
            <w:hideMark/>
          </w:tcPr>
          <w:p w14:paraId="2AEF7225" w14:textId="77777777" w:rsidR="00872160" w:rsidRDefault="00872160" w:rsidP="000A0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M2289</w:t>
            </w:r>
          </w:p>
        </w:tc>
        <w:tc>
          <w:tcPr>
            <w:tcW w:w="1350" w:type="dxa"/>
            <w:noWrap/>
            <w:vAlign w:val="center"/>
            <w:hideMark/>
          </w:tcPr>
          <w:p w14:paraId="3EFACCCF" w14:textId="77777777" w:rsidR="00872160" w:rsidRDefault="00872160" w:rsidP="000A0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GB11</w:t>
            </w:r>
          </w:p>
        </w:tc>
      </w:tr>
      <w:tr w:rsidR="00872160" w14:paraId="4D77012E" w14:textId="77777777" w:rsidTr="000A0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4B6DCE03" w14:textId="77777777" w:rsidR="00872160" w:rsidRDefault="00872160" w:rsidP="000A0CD3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IFN-g</w:t>
            </w:r>
          </w:p>
        </w:tc>
        <w:tc>
          <w:tcPr>
            <w:tcW w:w="2250" w:type="dxa"/>
            <w:noWrap/>
            <w:vAlign w:val="center"/>
            <w:hideMark/>
          </w:tcPr>
          <w:p w14:paraId="4E853151" w14:textId="77777777" w:rsidR="00872160" w:rsidRDefault="00872160" w:rsidP="000A0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BD</w:t>
            </w:r>
          </w:p>
        </w:tc>
        <w:tc>
          <w:tcPr>
            <w:tcW w:w="1980" w:type="dxa"/>
            <w:noWrap/>
            <w:vAlign w:val="center"/>
            <w:hideMark/>
          </w:tcPr>
          <w:p w14:paraId="66C1BD4D" w14:textId="77777777" w:rsidR="00872160" w:rsidRDefault="00872160" w:rsidP="000A0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40449</w:t>
            </w:r>
          </w:p>
        </w:tc>
        <w:tc>
          <w:tcPr>
            <w:tcW w:w="1350" w:type="dxa"/>
            <w:noWrap/>
            <w:vAlign w:val="center"/>
            <w:hideMark/>
          </w:tcPr>
          <w:p w14:paraId="31881AC0" w14:textId="77777777" w:rsidR="00872160" w:rsidRDefault="00872160" w:rsidP="000A0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5723.11</w:t>
            </w:r>
          </w:p>
        </w:tc>
      </w:tr>
      <w:tr w:rsidR="00872160" w14:paraId="61A8E549" w14:textId="77777777" w:rsidTr="000A0CD3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  <w:hideMark/>
          </w:tcPr>
          <w:p w14:paraId="69751BD9" w14:textId="77777777" w:rsidR="00872160" w:rsidRDefault="00872160" w:rsidP="000A0CD3">
            <w:pPr>
              <w:jc w:val="left"/>
              <w:rPr>
                <w:color w:val="000000"/>
              </w:rPr>
            </w:pPr>
            <w:r>
              <w:rPr>
                <w:color w:val="000000"/>
              </w:rPr>
              <w:t>IL-15</w:t>
            </w:r>
          </w:p>
        </w:tc>
        <w:tc>
          <w:tcPr>
            <w:tcW w:w="2250" w:type="dxa"/>
            <w:noWrap/>
            <w:vAlign w:val="center"/>
            <w:hideMark/>
          </w:tcPr>
          <w:p w14:paraId="4CBA4160" w14:textId="77777777" w:rsidR="00872160" w:rsidRDefault="00872160" w:rsidP="000A0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R&amp;D</w:t>
            </w:r>
          </w:p>
        </w:tc>
        <w:tc>
          <w:tcPr>
            <w:tcW w:w="1980" w:type="dxa"/>
            <w:noWrap/>
            <w:vAlign w:val="center"/>
            <w:hideMark/>
          </w:tcPr>
          <w:p w14:paraId="206AEF25" w14:textId="77777777" w:rsidR="00872160" w:rsidRDefault="00872160" w:rsidP="000A0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IC2471T-100UG</w:t>
            </w:r>
          </w:p>
        </w:tc>
        <w:tc>
          <w:tcPr>
            <w:tcW w:w="1350" w:type="dxa"/>
            <w:noWrap/>
            <w:vAlign w:val="center"/>
            <w:hideMark/>
          </w:tcPr>
          <w:p w14:paraId="41652E2A" w14:textId="77777777" w:rsidR="00872160" w:rsidRDefault="00872160" w:rsidP="000A0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4559</w:t>
            </w:r>
          </w:p>
        </w:tc>
      </w:tr>
    </w:tbl>
    <w:p w14:paraId="27710E2B" w14:textId="0BA670A3" w:rsidR="00872160" w:rsidRDefault="00872160" w:rsidP="00872160">
      <w:pPr>
        <w:spacing w:line="480" w:lineRule="auto"/>
        <w:rPr>
          <w:b/>
          <w:bCs/>
        </w:rPr>
      </w:pPr>
    </w:p>
    <w:p w14:paraId="34B60A19" w14:textId="77777777" w:rsidR="00AE1CED" w:rsidRDefault="00AE1CED"/>
    <w:sectPr w:rsidR="00AE1C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160"/>
    <w:rsid w:val="00872160"/>
    <w:rsid w:val="00AE1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5096D"/>
  <w15:chartTrackingRefBased/>
  <w15:docId w15:val="{184F63D8-2E0F-49AF-AB47-6A6A59069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1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87216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patra</dc:creator>
  <cp:keywords/>
  <dc:description/>
  <cp:lastModifiedBy>vicky patra</cp:lastModifiedBy>
  <cp:revision>1</cp:revision>
  <dcterms:created xsi:type="dcterms:W3CDTF">2022-03-30T09:09:00Z</dcterms:created>
  <dcterms:modified xsi:type="dcterms:W3CDTF">2022-03-30T09:09:00Z</dcterms:modified>
</cp:coreProperties>
</file>